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7958C2" w:rsidRPr="00F63146" w14:paraId="0D0B15E6" w14:textId="77777777" w:rsidTr="00214585">
        <w:tc>
          <w:tcPr>
            <w:tcW w:w="1980" w:type="dxa"/>
          </w:tcPr>
          <w:p w14:paraId="6BB01581" w14:textId="1F508F05" w:rsidR="007958C2" w:rsidRPr="00B142AC" w:rsidRDefault="00E55EC3" w:rsidP="008B3AA7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Interview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7082" w:type="dxa"/>
          </w:tcPr>
          <w:p w14:paraId="5D35DF96" w14:textId="487E2BC3" w:rsidR="007958C2" w:rsidRPr="00214585" w:rsidRDefault="00E55EC3" w:rsidP="003B04F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Topics and </w:t>
            </w:r>
            <w:r w:rsidR="00214585" w:rsidRPr="0021458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suggested </w:t>
            </w:r>
            <w:r w:rsidRPr="0021458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p</w:t>
            </w:r>
            <w:r w:rsidR="007958C2" w:rsidRPr="0021458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robing questions</w:t>
            </w:r>
          </w:p>
          <w:p w14:paraId="76CF62B8" w14:textId="77777777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</w:tr>
      <w:tr w:rsidR="007958C2" w:rsidRPr="00986FBA" w14:paraId="05E025F7" w14:textId="77777777" w:rsidTr="00214585">
        <w:tc>
          <w:tcPr>
            <w:tcW w:w="1980" w:type="dxa"/>
          </w:tcPr>
          <w:p w14:paraId="7D53BF24" w14:textId="66F978D5" w:rsidR="007958C2" w:rsidRPr="00B142AC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onship</w:t>
            </w:r>
          </w:p>
        </w:tc>
        <w:tc>
          <w:tcPr>
            <w:tcW w:w="7082" w:type="dxa"/>
          </w:tcPr>
          <w:p w14:paraId="3CBED1C5" w14:textId="55040D2C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ow do you experience your relationship after the onset of your partner’s dementia disease? </w:t>
            </w:r>
          </w:p>
          <w:p w14:paraId="0E7C616F" w14:textId="77777777" w:rsidR="00214585" w:rsidRPr="00214585" w:rsidRDefault="00214585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0AE1D36" w14:textId="23815A01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hat </w:t>
            </w:r>
            <w:r w:rsidR="00D74A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re</w:t>
            </w:r>
            <w:r w:rsidR="00D74A9C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he major differences in the relationship </w:t>
            </w:r>
            <w:r w:rsidR="00D74A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ompared </w:t>
            </w:r>
            <w:r w:rsidR="00F16E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ith</w:t>
            </w:r>
            <w:r w:rsidR="00D74A9C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before the onset of your partner’s dementia? </w:t>
            </w:r>
          </w:p>
          <w:p w14:paraId="302A9237" w14:textId="77777777" w:rsidR="007958C2" w:rsidRPr="007958C2" w:rsidRDefault="007958C2" w:rsidP="008B3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8E54A0" w14:textId="428FB2E1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ow do you express you</w:t>
            </w:r>
            <w:r w:rsidR="00F010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feel</w:t>
            </w:r>
            <w:r w:rsidR="00F010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gs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toward each other, both negative and positive feelings? </w:t>
            </w:r>
          </w:p>
          <w:p w14:paraId="416F8F71" w14:textId="77777777" w:rsidR="00E55EC3" w:rsidRPr="007958C2" w:rsidRDefault="00E55EC3" w:rsidP="008B3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AA709B" w14:textId="3104EA98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re you able to talk about your feelings? </w:t>
            </w:r>
            <w:r w:rsidR="00214585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f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214585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o,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how? </w:t>
            </w:r>
          </w:p>
          <w:p w14:paraId="329A9EAD" w14:textId="2FB6DB2A" w:rsidR="007958C2" w:rsidRP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</w:t>
            </w:r>
            <w:proofErr w:type="gramStart"/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</w:t>
            </w:r>
            <w:proofErr w:type="gramEnd"/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4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</w:t>
            </w: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ppy? </w:t>
            </w:r>
          </w:p>
          <w:p w14:paraId="69974305" w14:textId="0849A517" w:rsid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you </w:t>
            </w:r>
            <w:r w:rsidR="00214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</w:t>
            </w: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d? </w:t>
            </w:r>
          </w:p>
          <w:p w14:paraId="5FFEC7EE" w14:textId="77777777" w:rsidR="00214585" w:rsidRPr="00214585" w:rsidRDefault="00214585" w:rsidP="0021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B9D9B9" w14:textId="70230A86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ow do you express </w:t>
            </w:r>
            <w:r w:rsidR="009D37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enderness</w:t>
            </w:r>
            <w:r w:rsidR="009D3758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owards each other? </w:t>
            </w:r>
          </w:p>
          <w:p w14:paraId="490235AD" w14:textId="404CAA63" w:rsidR="007958C2" w:rsidRP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express </w:t>
            </w:r>
            <w:r w:rsidR="009D3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rness</w:t>
            </w: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2FEF585A" w14:textId="43FA03E6" w:rsid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</w:t>
            </w:r>
            <w:r w:rsidR="00970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</w:t>
            </w:r>
            <w:r w:rsidR="00970170"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958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partner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press </w:t>
            </w:r>
            <w:r w:rsidR="009D3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er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66C0AC01" w14:textId="77777777" w:rsidR="007958C2" w:rsidRPr="007958C2" w:rsidRDefault="007958C2" w:rsidP="007958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D919F5" w14:textId="33511C3A" w:rsidR="007958C2" w:rsidRPr="00214585" w:rsidRDefault="00214585" w:rsidP="007958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s</w:t>
            </w:r>
            <w:r w:rsidR="007958C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your</w:t>
            </w:r>
            <w:r w:rsidR="007958C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relationship with your partner intimate? </w:t>
            </w:r>
          </w:p>
          <w:p w14:paraId="0DEDCEDC" w14:textId="2CBBC6AF" w:rsid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what way? </w:t>
            </w:r>
          </w:p>
          <w:p w14:paraId="3B3DBDF9" w14:textId="0FE0BCF3" w:rsidR="007958C2" w:rsidRP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an active sex life with your partner? </w:t>
            </w:r>
          </w:p>
          <w:p w14:paraId="73079B5D" w14:textId="77777777" w:rsidR="007958C2" w:rsidRPr="00D74A9C" w:rsidRDefault="007958C2" w:rsidP="007958C2">
            <w:pPr>
              <w:pStyle w:val="Liststycke"/>
              <w:spacing w:line="360" w:lineRule="auto"/>
              <w:rPr>
                <w:lang w:val="en-US"/>
              </w:rPr>
            </w:pPr>
          </w:p>
        </w:tc>
      </w:tr>
      <w:tr w:rsidR="007958C2" w:rsidRPr="00986FBA" w14:paraId="1BDCA980" w14:textId="77777777" w:rsidTr="00214585">
        <w:tc>
          <w:tcPr>
            <w:tcW w:w="1980" w:type="dxa"/>
          </w:tcPr>
          <w:p w14:paraId="031D2CDB" w14:textId="2FE40B8A" w:rsidR="007958C2" w:rsidRPr="00B142AC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 situation</w:t>
            </w:r>
          </w:p>
        </w:tc>
        <w:tc>
          <w:tcPr>
            <w:tcW w:w="7082" w:type="dxa"/>
          </w:tcPr>
          <w:p w14:paraId="0F1CDD83" w14:textId="761284B8" w:rsidR="007958C2" w:rsidRPr="009D3758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D37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ould you describe your everyday life? </w:t>
            </w:r>
          </w:p>
          <w:p w14:paraId="145748DF" w14:textId="77777777" w:rsidR="009D3758" w:rsidRDefault="009D3758" w:rsidP="009D3758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things you like to do that you are unable to do these d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88CFEEA" w14:textId="16EAD7AE" w:rsidR="00E55EC3" w:rsidRPr="00E55EC3" w:rsidRDefault="009D3758" w:rsidP="009D3758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at because of having to care for your partner?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51644DAD" w14:textId="7C76A3AD" w:rsidR="007958C2" w:rsidRPr="00214585" w:rsidRDefault="00E55EC3" w:rsidP="00E55EC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ow would you describe your health? </w:t>
            </w:r>
          </w:p>
          <w:p w14:paraId="55E31DAA" w14:textId="43D7BFB3" w:rsidR="00E55EC3" w:rsidRPr="00E55EC3" w:rsidRDefault="00E55EC3" w:rsidP="00E55EC3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ould improve your health</w:t>
            </w:r>
            <w:r w:rsidR="007C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298DB31D" w14:textId="51A6BC4F" w:rsidR="00E55EC3" w:rsidRPr="00214585" w:rsidRDefault="00E55EC3" w:rsidP="00E55EC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ould you say that you are lonely? </w:t>
            </w:r>
          </w:p>
          <w:p w14:paraId="36E472E2" w14:textId="0CDA5AEA" w:rsidR="00E55EC3" w:rsidRDefault="00E55EC3" w:rsidP="00E55EC3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do when you feel lonely? </w:t>
            </w:r>
          </w:p>
          <w:p w14:paraId="075143BF" w14:textId="77777777" w:rsidR="00E55EC3" w:rsidRPr="00E55EC3" w:rsidRDefault="00E55EC3" w:rsidP="00E55E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9BE6E5" w14:textId="0B588C97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 xml:space="preserve">What are the most difficult or stressful situations </w:t>
            </w:r>
            <w:r w:rsidR="00094A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 your everyday interactions with your partner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? </w:t>
            </w:r>
          </w:p>
          <w:p w14:paraId="394DCECA" w14:textId="77777777" w:rsidR="007958C2" w:rsidRDefault="007958C2" w:rsidP="008B3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0B19F5" w14:textId="5A1684BC" w:rsidR="007958C2" w:rsidRPr="00214585" w:rsidRDefault="007958C2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hat are the most difficult or stressful situations </w:t>
            </w:r>
            <w:r w:rsidR="002F48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hen</w:t>
            </w:r>
            <w:r w:rsidR="002F48D3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providing care to your partner? </w:t>
            </w:r>
          </w:p>
          <w:p w14:paraId="1DD61625" w14:textId="77777777" w:rsidR="007958C2" w:rsidRPr="00147CF1" w:rsidRDefault="007958C2" w:rsidP="008B3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6ABD40" w14:textId="39DB2F0D" w:rsidR="007958C2" w:rsidRPr="00214585" w:rsidRDefault="009B52AD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ow do you feel i</w:t>
            </w:r>
            <w:r w:rsidR="007958C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 situations when you </w:t>
            </w:r>
            <w:r w:rsidR="00094A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ave disagreements or </w:t>
            </w:r>
            <w:r w:rsidR="007958C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o</w:t>
            </w:r>
            <w:r w:rsidR="002F48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t</w:t>
            </w:r>
            <w:r w:rsidR="007958C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understand each othe</w:t>
            </w:r>
            <w:r w:rsidR="009D37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="007958C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? </w:t>
            </w:r>
          </w:p>
          <w:p w14:paraId="6EA326F2" w14:textId="4F655E7A" w:rsidR="007958C2" w:rsidRDefault="007958C2" w:rsidP="007958C2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/rea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 w:rsidR="009D3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lps 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manage the situation?</w:t>
            </w:r>
          </w:p>
          <w:p w14:paraId="400E9FB9" w14:textId="2D808A77" w:rsidR="00E55EC3" w:rsidRPr="00E55EC3" w:rsidRDefault="007958C2" w:rsidP="00E55EC3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es your partner 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/react</w:t>
            </w:r>
            <w:r w:rsidR="009D3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ose situations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How does your partner seem to experience/feel in </w:t>
            </w:r>
            <w:r w:rsidR="009D3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se situations</w:t>
            </w:r>
            <w:r w:rsidR="00E55E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52EAFC44" w14:textId="77777777" w:rsidR="007958C2" w:rsidRPr="007958C2" w:rsidRDefault="007958C2" w:rsidP="008B3AA7">
            <w:pPr>
              <w:spacing w:line="360" w:lineRule="auto"/>
              <w:rPr>
                <w:lang w:val="en-US"/>
              </w:rPr>
            </w:pPr>
          </w:p>
        </w:tc>
      </w:tr>
      <w:tr w:rsidR="00E55EC3" w:rsidRPr="00986FBA" w14:paraId="5A654B98" w14:textId="77777777" w:rsidTr="00214585">
        <w:tc>
          <w:tcPr>
            <w:tcW w:w="1980" w:type="dxa"/>
          </w:tcPr>
          <w:p w14:paraId="6F16C4FF" w14:textId="77081E22" w:rsidR="00E55EC3" w:rsidRDefault="00E55EC3" w:rsidP="008B3A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uture</w:t>
            </w:r>
            <w:proofErr w:type="spellEnd"/>
          </w:p>
        </w:tc>
        <w:tc>
          <w:tcPr>
            <w:tcW w:w="7082" w:type="dxa"/>
          </w:tcPr>
          <w:p w14:paraId="7EE0BEC7" w14:textId="53568217" w:rsidR="00E55EC3" w:rsidRPr="00214585" w:rsidRDefault="00E55EC3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ow </w:t>
            </w:r>
            <w:r w:rsidR="00214585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o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you feel about your own life journey? </w:t>
            </w:r>
          </w:p>
          <w:p w14:paraId="1126663C" w14:textId="77777777" w:rsidR="00CA3354" w:rsidRPr="00214585" w:rsidRDefault="00CA3354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28797A0B" w14:textId="792C6CA0" w:rsidR="00CA3354" w:rsidRPr="00214585" w:rsidRDefault="00E1332F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</w:t>
            </w:r>
            <w:r w:rsidR="00CA3354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o you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hink </w:t>
            </w:r>
            <w:r w:rsidR="00CA3354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bout wha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your life has come to, and wonder about what it will be like for you in the future?</w:t>
            </w:r>
          </w:p>
          <w:p w14:paraId="57906AFD" w14:textId="3C781F56" w:rsidR="00214585" w:rsidRPr="00E55EC3" w:rsidRDefault="00214585" w:rsidP="008B3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58C2" w:rsidRPr="00986FBA" w14:paraId="22D000AF" w14:textId="77777777" w:rsidTr="00214585">
        <w:tc>
          <w:tcPr>
            <w:tcW w:w="1980" w:type="dxa"/>
          </w:tcPr>
          <w:p w14:paraId="7B5F6372" w14:textId="0D3AE618" w:rsidR="007958C2" w:rsidRPr="00B142AC" w:rsidRDefault="00CA3354" w:rsidP="008B3A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ort</w:t>
            </w:r>
          </w:p>
        </w:tc>
        <w:tc>
          <w:tcPr>
            <w:tcW w:w="7082" w:type="dxa"/>
          </w:tcPr>
          <w:p w14:paraId="53B38914" w14:textId="614596AF" w:rsidR="00CA3354" w:rsidRPr="00214585" w:rsidRDefault="00CA3354" w:rsidP="00986FB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hat type of professional support do you have today</w:t>
            </w:r>
            <w:r w:rsidR="00986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, </w:t>
            </w:r>
            <w:r w:rsidR="00986FBA" w:rsidRPr="00986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or yourself or as a couple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? </w:t>
            </w:r>
          </w:p>
          <w:p w14:paraId="452A0339" w14:textId="5B7F284C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about the support you receive? </w:t>
            </w:r>
          </w:p>
          <w:p w14:paraId="66D0B2F7" w14:textId="0882EB7D" w:rsidR="00CA3354" w:rsidRP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describe </w:t>
            </w:r>
            <w:r w:rsidR="00FE1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 and cons </w:t>
            </w:r>
            <w:r w:rsidR="00FE1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upport you receive? </w:t>
            </w:r>
          </w:p>
          <w:p w14:paraId="445538DD" w14:textId="77777777" w:rsidR="00CA3354" w:rsidRPr="00C24451" w:rsidRDefault="00CA3354" w:rsidP="008B3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179C95" w14:textId="0D48E285" w:rsidR="00CA3354" w:rsidRPr="00214585" w:rsidRDefault="00CA3354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hat type </w:t>
            </w:r>
            <w:r w:rsidR="003B04FB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f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support would you like to receive? </w:t>
            </w:r>
          </w:p>
          <w:p w14:paraId="5EF63F82" w14:textId="77777777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your partner? </w:t>
            </w:r>
          </w:p>
          <w:p w14:paraId="1E3F8EBB" w14:textId="77777777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yourself?</w:t>
            </w:r>
          </w:p>
          <w:p w14:paraId="29956175" w14:textId="77777777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that improve your situation? </w:t>
            </w:r>
          </w:p>
          <w:p w14:paraId="7F05733C" w14:textId="5F32E850" w:rsidR="007958C2" w:rsidRDefault="00CA3354" w:rsidP="00CA33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316291B" w14:textId="1CD58CBF" w:rsidR="00CA3354" w:rsidRPr="00214585" w:rsidRDefault="00CA3354" w:rsidP="00CA33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hat type of emotional or psychosocial support would you like to receive for yourself? </w:t>
            </w:r>
          </w:p>
          <w:p w14:paraId="5E0447B1" w14:textId="4234CF57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think </w:t>
            </w:r>
            <w:r w:rsidR="00911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ort could benefit you? </w:t>
            </w:r>
          </w:p>
          <w:p w14:paraId="76DCC2E0" w14:textId="77777777" w:rsidR="00CA3354" w:rsidRPr="00CA3354" w:rsidRDefault="00CA3354" w:rsidP="00214585">
            <w:pPr>
              <w:pStyle w:val="Liststycke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B45C97" w14:textId="5EE8A37C" w:rsidR="007958C2" w:rsidRPr="00214585" w:rsidRDefault="00CA3354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hat </w:t>
            </w:r>
            <w:r w:rsidR="00214585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s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your </w:t>
            </w:r>
            <w:r w:rsidR="00214585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pinion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of the following </w:t>
            </w:r>
            <w:r w:rsidR="00CA5D7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orms of support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? </w:t>
            </w:r>
          </w:p>
          <w:p w14:paraId="71869A0F" w14:textId="2E8F5FC0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eb</w:t>
            </w:r>
            <w:r w:rsidR="003C0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A3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support </w:t>
            </w:r>
            <w:r w:rsidR="009327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CA3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t</w:t>
            </w:r>
            <w:r w:rsidR="00D50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um</w:t>
            </w:r>
            <w:r w:rsidRPr="00CA3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 others in your situation? </w:t>
            </w:r>
          </w:p>
          <w:p w14:paraId="40420F24" w14:textId="328AB8A4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</w:t>
            </w:r>
            <w:r w:rsidR="003C0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support </w:t>
            </w:r>
            <w:r w:rsidR="003C0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t</w:t>
            </w:r>
            <w:r w:rsidR="00D50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um with </w:t>
            </w:r>
            <w:r w:rsidR="00D50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care professionals? </w:t>
            </w:r>
          </w:p>
          <w:p w14:paraId="597F6C7E" w14:textId="0A1F3B2F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</w:t>
            </w:r>
            <w:r w:rsidR="008D7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information with educational films or literature about support? </w:t>
            </w:r>
          </w:p>
          <w:p w14:paraId="2B4EACA3" w14:textId="262AC4FF" w:rsidR="00CA3354" w:rsidRDefault="00CA3354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support groups with others in your situation? </w:t>
            </w:r>
          </w:p>
          <w:p w14:paraId="5A59CBAA" w14:textId="57A150F4" w:rsidR="00214585" w:rsidRDefault="00214585" w:rsidP="00CA3354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face-to-face counseling sessions with a health care professional?</w:t>
            </w:r>
          </w:p>
          <w:p w14:paraId="4497AEA5" w14:textId="0C05AAC2" w:rsidR="00D50D93" w:rsidRPr="00D50D93" w:rsidRDefault="00214585" w:rsidP="00D50D93">
            <w:pPr>
              <w:pStyle w:val="Liststyck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0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eting spaces to spend time with your partner and other couples affected by dementia</w:t>
            </w:r>
            <w:r w:rsidR="00120C03" w:rsidRPr="00D50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 w:rsidRPr="00D50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3DE5651" w14:textId="62111677" w:rsidR="00214585" w:rsidRPr="00214585" w:rsidRDefault="00D50D93" w:rsidP="0021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0D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hat do you think are the most important things about how support is delivered?</w:t>
            </w:r>
            <w:r w:rsidR="00214585" w:rsidRPr="00214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EDB914A" w14:textId="38293641" w:rsidR="007958C2" w:rsidRPr="00214585" w:rsidRDefault="00214585" w:rsidP="0021458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re there other </w:t>
            </w:r>
            <w:r w:rsidR="00EB4E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orms</w:t>
            </w:r>
            <w:r w:rsidR="00EB4E42"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of support you would like to receive? </w:t>
            </w:r>
          </w:p>
          <w:p w14:paraId="0861964F" w14:textId="77777777" w:rsidR="007958C2" w:rsidRPr="00214585" w:rsidRDefault="007958C2" w:rsidP="008B3AA7">
            <w:pPr>
              <w:pStyle w:val="Liststycke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58C2" w:rsidRPr="00986FBA" w14:paraId="0A42BDF2" w14:textId="77777777" w:rsidTr="00214585">
        <w:tc>
          <w:tcPr>
            <w:tcW w:w="1980" w:type="dxa"/>
          </w:tcPr>
          <w:p w14:paraId="5D647031" w14:textId="6A4A4372" w:rsidR="007958C2" w:rsidRPr="00B142AC" w:rsidRDefault="00214585" w:rsidP="008B3A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nding</w:t>
            </w:r>
            <w:proofErr w:type="spellEnd"/>
          </w:p>
        </w:tc>
        <w:tc>
          <w:tcPr>
            <w:tcW w:w="7082" w:type="dxa"/>
          </w:tcPr>
          <w:p w14:paraId="2DD97EE5" w14:textId="48E56ED8" w:rsidR="00214585" w:rsidRPr="00214585" w:rsidRDefault="00214585" w:rsidP="008B3AA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Is there anything you would like to add that you think is important </w:t>
            </w:r>
            <w:r w:rsidR="00EB4E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for understanding 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your situation that </w:t>
            </w:r>
            <w:r w:rsidR="00EB4E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as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not </w:t>
            </w:r>
            <w:r w:rsidR="00EB4E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een mentioned</w:t>
            </w:r>
            <w:r w:rsidRPr="0021458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? </w:t>
            </w:r>
          </w:p>
          <w:p w14:paraId="497435DA" w14:textId="77777777" w:rsidR="007958C2" w:rsidRPr="00D74A9C" w:rsidRDefault="007958C2" w:rsidP="0021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500744A" w14:textId="77777777" w:rsidR="00D90794" w:rsidRPr="00D74A9C" w:rsidRDefault="00D90794">
      <w:pPr>
        <w:rPr>
          <w:lang w:val="en-US"/>
        </w:rPr>
      </w:pPr>
    </w:p>
    <w:sectPr w:rsidR="00D90794" w:rsidRPr="00D74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3BDE5" w14:textId="77777777" w:rsidR="007958C2" w:rsidRDefault="007958C2" w:rsidP="007958C2">
      <w:pPr>
        <w:spacing w:after="0" w:line="240" w:lineRule="auto"/>
      </w:pPr>
      <w:r>
        <w:separator/>
      </w:r>
    </w:p>
  </w:endnote>
  <w:endnote w:type="continuationSeparator" w:id="0">
    <w:p w14:paraId="3A5F51E5" w14:textId="77777777" w:rsidR="007958C2" w:rsidRDefault="007958C2" w:rsidP="00795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6B639" w14:textId="77777777" w:rsidR="007958C2" w:rsidRDefault="007958C2" w:rsidP="007958C2">
      <w:pPr>
        <w:spacing w:after="0" w:line="240" w:lineRule="auto"/>
      </w:pPr>
      <w:r>
        <w:separator/>
      </w:r>
    </w:p>
  </w:footnote>
  <w:footnote w:type="continuationSeparator" w:id="0">
    <w:p w14:paraId="5B4BA6B6" w14:textId="77777777" w:rsidR="007958C2" w:rsidRDefault="007958C2" w:rsidP="00795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982551"/>
    <w:multiLevelType w:val="hybridMultilevel"/>
    <w:tmpl w:val="8B70CC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E36D9"/>
    <w:multiLevelType w:val="hybridMultilevel"/>
    <w:tmpl w:val="070489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D1120"/>
    <w:multiLevelType w:val="hybridMultilevel"/>
    <w:tmpl w:val="4A2268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0D08BC"/>
    <w:multiLevelType w:val="hybridMultilevel"/>
    <w:tmpl w:val="8AFEB3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029C3"/>
    <w:multiLevelType w:val="hybridMultilevel"/>
    <w:tmpl w:val="99C6D6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23FC4"/>
    <w:multiLevelType w:val="hybridMultilevel"/>
    <w:tmpl w:val="2898C2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D7AD3"/>
    <w:multiLevelType w:val="hybridMultilevel"/>
    <w:tmpl w:val="6D8E5C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4A79F5"/>
    <w:multiLevelType w:val="hybridMultilevel"/>
    <w:tmpl w:val="FFBA15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A3641E"/>
    <w:multiLevelType w:val="hybridMultilevel"/>
    <w:tmpl w:val="5FA4A88E"/>
    <w:lvl w:ilvl="0" w:tplc="4650D3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F531C9"/>
    <w:multiLevelType w:val="hybridMultilevel"/>
    <w:tmpl w:val="54D284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DB5F41"/>
    <w:multiLevelType w:val="hybridMultilevel"/>
    <w:tmpl w:val="02D2B4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600837">
    <w:abstractNumId w:val="5"/>
  </w:num>
  <w:num w:numId="2" w16cid:durableId="636959203">
    <w:abstractNumId w:val="9"/>
  </w:num>
  <w:num w:numId="3" w16cid:durableId="1314214056">
    <w:abstractNumId w:val="1"/>
  </w:num>
  <w:num w:numId="4" w16cid:durableId="1005091767">
    <w:abstractNumId w:val="10"/>
  </w:num>
  <w:num w:numId="5" w16cid:durableId="795561841">
    <w:abstractNumId w:val="6"/>
  </w:num>
  <w:num w:numId="6" w16cid:durableId="823929714">
    <w:abstractNumId w:val="0"/>
  </w:num>
  <w:num w:numId="7" w16cid:durableId="310184046">
    <w:abstractNumId w:val="2"/>
  </w:num>
  <w:num w:numId="8" w16cid:durableId="609556334">
    <w:abstractNumId w:val="7"/>
  </w:num>
  <w:num w:numId="9" w16cid:durableId="1186335199">
    <w:abstractNumId w:val="3"/>
  </w:num>
  <w:num w:numId="10" w16cid:durableId="2053074824">
    <w:abstractNumId w:val="4"/>
  </w:num>
  <w:num w:numId="11" w16cid:durableId="19135409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94"/>
    <w:rsid w:val="00083D55"/>
    <w:rsid w:val="00094A4F"/>
    <w:rsid w:val="0011531D"/>
    <w:rsid w:val="00120C03"/>
    <w:rsid w:val="00214585"/>
    <w:rsid w:val="0022510F"/>
    <w:rsid w:val="0025036F"/>
    <w:rsid w:val="002F48D3"/>
    <w:rsid w:val="003B04FB"/>
    <w:rsid w:val="003C0109"/>
    <w:rsid w:val="00402416"/>
    <w:rsid w:val="004D27C6"/>
    <w:rsid w:val="005E3ECD"/>
    <w:rsid w:val="005F5157"/>
    <w:rsid w:val="00757DF7"/>
    <w:rsid w:val="007958C2"/>
    <w:rsid w:val="007A5FA7"/>
    <w:rsid w:val="007C2DD3"/>
    <w:rsid w:val="008D75EB"/>
    <w:rsid w:val="00911BF3"/>
    <w:rsid w:val="009327F9"/>
    <w:rsid w:val="00970170"/>
    <w:rsid w:val="00986FBA"/>
    <w:rsid w:val="009B52AD"/>
    <w:rsid w:val="009D3758"/>
    <w:rsid w:val="00C24451"/>
    <w:rsid w:val="00CA3354"/>
    <w:rsid w:val="00CA5D76"/>
    <w:rsid w:val="00D33239"/>
    <w:rsid w:val="00D50D93"/>
    <w:rsid w:val="00D74A9C"/>
    <w:rsid w:val="00D90794"/>
    <w:rsid w:val="00DD3D40"/>
    <w:rsid w:val="00E1332F"/>
    <w:rsid w:val="00E35835"/>
    <w:rsid w:val="00E55EC3"/>
    <w:rsid w:val="00EB4E42"/>
    <w:rsid w:val="00F0105F"/>
    <w:rsid w:val="00F16E74"/>
    <w:rsid w:val="00F63146"/>
    <w:rsid w:val="00FE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3E1D7D"/>
  <w15:chartTrackingRefBased/>
  <w15:docId w15:val="{27B6905A-FFF0-4C56-8739-3A630421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8C2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90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90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90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90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90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90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90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90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90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90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90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90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9079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9079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9079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9079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9079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9079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90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90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90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90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90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9079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9079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9079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90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9079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90794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795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58C2"/>
  </w:style>
  <w:style w:type="paragraph" w:styleId="Sidfot">
    <w:name w:val="footer"/>
    <w:basedOn w:val="Normal"/>
    <w:link w:val="SidfotChar"/>
    <w:uiPriority w:val="99"/>
    <w:unhideWhenUsed/>
    <w:rsid w:val="00795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58C2"/>
  </w:style>
  <w:style w:type="table" w:styleId="Tabellrutnt">
    <w:name w:val="Table Grid"/>
    <w:basedOn w:val="Normaltabell"/>
    <w:uiPriority w:val="39"/>
    <w:rsid w:val="007958C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4A9C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7017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7017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70170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7017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70170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449</Characters>
  <Application>Microsoft Office Word</Application>
  <DocSecurity>4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Falk Johansson (HDa)</dc:creator>
  <cp:keywords/>
  <dc:description/>
  <cp:lastModifiedBy>Marcus Falk Johansson (HDa)</cp:lastModifiedBy>
  <cp:revision>2</cp:revision>
  <dcterms:created xsi:type="dcterms:W3CDTF">2026-01-09T11:43:00Z</dcterms:created>
  <dcterms:modified xsi:type="dcterms:W3CDTF">2026-01-09T11:43:00Z</dcterms:modified>
</cp:coreProperties>
</file>